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BD652" w14:textId="77777777" w:rsidR="008676B4" w:rsidRDefault="008676B4" w:rsidP="008676B4">
      <w:pPr>
        <w:rPr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Supplementary Table S6.</w:t>
      </w:r>
      <w:r>
        <w:rPr>
          <w:rFonts w:ascii="Times New Roman" w:hAnsi="Times New Roman" w:cs="Times New Roman"/>
          <w:color w:val="000000" w:themeColor="text1"/>
        </w:rPr>
        <w:t xml:space="preserve"> KEGG </w:t>
      </w:r>
      <w:r>
        <w:rPr>
          <w:rFonts w:ascii="Times New Roman" w:hAnsi="Times New Roman" w:cs="Times New Roman" w:hint="eastAsia"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athway </w:t>
      </w:r>
      <w:r>
        <w:rPr>
          <w:rFonts w:ascii="Times New Roman" w:hAnsi="Times New Roman" w:cs="Times New Roman" w:hint="eastAsia"/>
          <w:color w:val="000000" w:themeColor="text1"/>
        </w:rPr>
        <w:t>annotation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1837"/>
        <w:gridCol w:w="222"/>
        <w:gridCol w:w="4660"/>
        <w:gridCol w:w="1695"/>
      </w:tblGrid>
      <w:tr w:rsidR="008676B4" w14:paraId="7370E373" w14:textId="77777777" w:rsidTr="00AE6F9B">
        <w:trPr>
          <w:trHeight w:val="282"/>
        </w:trPr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39CC9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69F37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AF560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athway Name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8362C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ene Number</w:t>
            </w:r>
          </w:p>
        </w:tc>
      </w:tr>
      <w:tr w:rsidR="008676B4" w14:paraId="470CF6E7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A25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0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7AAF5A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6F1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AF6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07</w:t>
            </w:r>
          </w:p>
        </w:tc>
      </w:tr>
      <w:tr w:rsidR="008676B4" w14:paraId="1B0F557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CD8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AA1135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1C3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821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08</w:t>
            </w:r>
          </w:p>
        </w:tc>
      </w:tr>
      <w:tr w:rsidR="008676B4" w14:paraId="659E081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91E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0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9CF73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46C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25A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71</w:t>
            </w:r>
          </w:p>
        </w:tc>
      </w:tr>
      <w:tr w:rsidR="008676B4" w14:paraId="723FA121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DEB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0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D28D7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E16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ntose and glucuronate interconversion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1DD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47</w:t>
            </w:r>
          </w:p>
        </w:tc>
      </w:tr>
      <w:tr w:rsidR="008676B4" w14:paraId="73A5C4F8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76C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0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879CF6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CE4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540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8</w:t>
            </w:r>
          </w:p>
        </w:tc>
      </w:tr>
      <w:tr w:rsidR="008676B4" w14:paraId="0679B3D3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46E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0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E783B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848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lactos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1DB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90</w:t>
            </w:r>
          </w:p>
        </w:tc>
      </w:tr>
      <w:tr w:rsidR="008676B4" w14:paraId="1390B15D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5DE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0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C41BE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6BF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scorbate and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darat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E5D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1</w:t>
            </w:r>
          </w:p>
        </w:tc>
      </w:tr>
      <w:tr w:rsidR="008676B4" w14:paraId="1A56D7D5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EAD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0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6F155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E05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B64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7</w:t>
            </w:r>
          </w:p>
        </w:tc>
      </w:tr>
      <w:tr w:rsidR="008676B4" w14:paraId="7CBAEB3C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C5C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0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89E3A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ED6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atty acid elong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C51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2</w:t>
            </w:r>
          </w:p>
        </w:tc>
      </w:tr>
      <w:tr w:rsidR="008676B4" w14:paraId="241EBF41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46B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0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5A9E13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781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D44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44</w:t>
            </w:r>
          </w:p>
        </w:tc>
      </w:tr>
      <w:tr w:rsidR="008676B4" w14:paraId="0B49D063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F15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0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85559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5F4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ynthesis and degradation of ketone bodi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872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</w:tr>
      <w:tr w:rsidR="008676B4" w14:paraId="16D9E4B0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1FE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0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F00A9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863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uti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uberin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wax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F43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5</w:t>
            </w:r>
          </w:p>
        </w:tc>
      </w:tr>
      <w:tr w:rsidR="008676B4" w14:paraId="2DF4611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F8A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1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21DC17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A3F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eroid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9F4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1</w:t>
            </w:r>
          </w:p>
        </w:tc>
      </w:tr>
      <w:tr w:rsidR="008676B4" w14:paraId="6D0BF8C7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269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1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25C651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3B6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339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8</w:t>
            </w:r>
          </w:p>
        </w:tc>
      </w:tr>
      <w:tr w:rsidR="008676B4" w14:paraId="45BDDF05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CAB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1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9512B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EBE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7BD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73</w:t>
            </w:r>
          </w:p>
        </w:tc>
      </w:tr>
      <w:tr w:rsidR="008676B4" w14:paraId="666A25D5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A7D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1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2FF76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367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t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391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0</w:t>
            </w:r>
          </w:p>
        </w:tc>
      </w:tr>
      <w:tr w:rsidR="008676B4" w14:paraId="53B1958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4D9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1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4BFABA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84B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tosynthesis - antenna protein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C9F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</w:tr>
      <w:tr w:rsidR="008676B4" w14:paraId="58A8F996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D1B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2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F4E3C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11E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ginine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7ED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1</w:t>
            </w:r>
          </w:p>
        </w:tc>
      </w:tr>
      <w:tr w:rsidR="008676B4" w14:paraId="2418F10A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D68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2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E17CC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2E5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B5F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49</w:t>
            </w:r>
          </w:p>
        </w:tc>
      </w:tr>
      <w:tr w:rsidR="008676B4" w14:paraId="63E418B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C43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2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BEBDCB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CEE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ffein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F72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8676B4" w14:paraId="27E05D7F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0EF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2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7C9AAD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FD6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551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69</w:t>
            </w:r>
          </w:p>
        </w:tc>
      </w:tr>
      <w:tr w:rsidR="008676B4" w14:paraId="1CB30BA4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8F5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2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3DA5A3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BB8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47A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38</w:t>
            </w:r>
          </w:p>
        </w:tc>
      </w:tr>
      <w:tr w:rsidR="008676B4" w14:paraId="1EDA13E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662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2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1A4A16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ED1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A0B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98</w:t>
            </w:r>
          </w:p>
        </w:tc>
      </w:tr>
      <w:tr w:rsidR="008676B4" w14:paraId="370B7525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5DD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2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8AD1E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310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nobactam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179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</w:tr>
      <w:tr w:rsidR="008676B4" w14:paraId="0A5AABB4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CC2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2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38F6F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279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A43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98</w:t>
            </w:r>
          </w:p>
        </w:tc>
      </w:tr>
      <w:tr w:rsidR="008676B4" w14:paraId="3370DAE9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CF5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2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3130F6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8B2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aline, leucine and isoleucine degrad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104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7</w:t>
            </w:r>
          </w:p>
        </w:tc>
      </w:tr>
      <w:tr w:rsidR="008676B4" w14:paraId="54938CF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DB8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2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915633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EC8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aline, leucine and isoleucine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4B1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0</w:t>
            </w:r>
          </w:p>
        </w:tc>
      </w:tr>
      <w:tr w:rsidR="008676B4" w14:paraId="1BBED00D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CBB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3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658AE8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887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ysine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415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</w:tr>
      <w:tr w:rsidR="008676B4" w14:paraId="2E3AA8CA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43D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3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773CA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0A0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3E8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9</w:t>
            </w:r>
          </w:p>
        </w:tc>
      </w:tr>
      <w:tr w:rsidR="008676B4" w14:paraId="553DE185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23A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3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E58D9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92E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7DF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82</w:t>
            </w:r>
          </w:p>
        </w:tc>
      </w:tr>
      <w:tr w:rsidR="008676B4" w14:paraId="2A39FCB1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954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3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C8256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8FC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rbapenem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70F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8676B4" w14:paraId="6C3CD36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CBE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3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5EEA5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AC2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stidin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411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9</w:t>
            </w:r>
          </w:p>
        </w:tc>
      </w:tr>
      <w:tr w:rsidR="008676B4" w14:paraId="410AF7B8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A08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3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227955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338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89D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8</w:t>
            </w:r>
          </w:p>
        </w:tc>
      </w:tr>
      <w:tr w:rsidR="008676B4" w14:paraId="51F4A3B5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213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3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ADE015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55A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enylalanin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C8A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5</w:t>
            </w:r>
          </w:p>
        </w:tc>
      </w:tr>
      <w:tr w:rsidR="008676B4" w14:paraId="38E49A63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25F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3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871F24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A80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6E5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3</w:t>
            </w:r>
          </w:p>
        </w:tc>
      </w:tr>
      <w:tr w:rsidR="008676B4" w14:paraId="5612F7A1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8F1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4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948DD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44F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01F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2</w:t>
            </w:r>
          </w:p>
        </w:tc>
      </w:tr>
      <w:tr w:rsidR="008676B4" w14:paraId="552F25A8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B21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4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267A5C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9ED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enzoxazinoid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E9F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</w:tr>
      <w:tr w:rsidR="008676B4" w14:paraId="46C6B16C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8D2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4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67D2F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C6E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eta-Alanin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C49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5</w:t>
            </w:r>
          </w:p>
        </w:tc>
      </w:tr>
      <w:tr w:rsidR="008676B4" w14:paraId="08F9DBBD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55C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4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594691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813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aurine and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potaurin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812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3</w:t>
            </w:r>
          </w:p>
        </w:tc>
      </w:tr>
      <w:tr w:rsidR="008676B4" w14:paraId="2E1BBBD0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8CF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4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7FDF7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665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hosphonate and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sphinat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372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9</w:t>
            </w:r>
          </w:p>
        </w:tc>
      </w:tr>
      <w:tr w:rsidR="008676B4" w14:paraId="35031FC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F7B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4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52B5F6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B01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lenocompound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024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3</w:t>
            </w:r>
          </w:p>
        </w:tc>
      </w:tr>
      <w:tr w:rsidR="008676B4" w14:paraId="514651B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FCA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4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D44BD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414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anoamin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609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5</w:t>
            </w:r>
          </w:p>
        </w:tc>
      </w:tr>
      <w:tr w:rsidR="008676B4" w14:paraId="4D2B5254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65F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ko004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E5EE2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FD9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-Arginine and D-ornithin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AF9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8676B4" w14:paraId="7B29C117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40E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4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B7F9B7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89C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B90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94</w:t>
            </w:r>
          </w:p>
        </w:tc>
      </w:tr>
      <w:tr w:rsidR="008676B4" w14:paraId="0802A8AD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8C1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6C8F8A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B00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C1F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86</w:t>
            </w:r>
          </w:p>
        </w:tc>
      </w:tr>
      <w:tr w:rsidR="008676B4" w14:paraId="3CC17D6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B21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74F90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C2D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-Glycan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179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6</w:t>
            </w:r>
          </w:p>
        </w:tc>
      </w:tr>
      <w:tr w:rsidR="008676B4" w14:paraId="4029A302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B7A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E947C6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693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 glycan degrad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5A5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9</w:t>
            </w:r>
          </w:p>
        </w:tc>
      </w:tr>
      <w:tr w:rsidR="008676B4" w14:paraId="0364559D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50A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BA6EB9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EB8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 types of O-glycan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748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9</w:t>
            </w:r>
          </w:p>
        </w:tc>
      </w:tr>
      <w:tr w:rsidR="008676B4" w14:paraId="178ABAB5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1C5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F8CE0D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6A8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nnose type O-glycan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8F6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8676B4" w14:paraId="32F7039C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816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56297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1E1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19F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82</w:t>
            </w:r>
          </w:p>
        </w:tc>
      </w:tr>
      <w:tr w:rsidR="008676B4" w14:paraId="30B0D47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458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41F4F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153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osaminoglycan degrad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0AC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9</w:t>
            </w:r>
          </w:p>
        </w:tc>
      </w:tr>
      <w:tr w:rsidR="008676B4" w14:paraId="3B4BDDB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382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7AA58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0DD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erolipid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331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17</w:t>
            </w:r>
          </w:p>
        </w:tc>
      </w:tr>
      <w:tr w:rsidR="008676B4" w14:paraId="6FF000C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1E8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4D375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135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CBB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37</w:t>
            </w:r>
          </w:p>
        </w:tc>
      </w:tr>
      <w:tr w:rsidR="008676B4" w14:paraId="1D83B06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4E2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AD10E7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F50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osylphosphatidylinositol (GPI)-anchor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E88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2</w:t>
            </w:r>
          </w:p>
        </w:tc>
      </w:tr>
      <w:tr w:rsidR="008676B4" w14:paraId="01305E6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2B9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0D8886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EE1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19A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68</w:t>
            </w:r>
          </w:p>
        </w:tc>
      </w:tr>
      <w:tr w:rsidR="008676B4" w14:paraId="22100F9C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E2A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EDF316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E1C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ther lipid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D47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9</w:t>
            </w:r>
          </w:p>
        </w:tc>
      </w:tr>
      <w:tr w:rsidR="008676B4" w14:paraId="7AF6BA1F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8B7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D7B46F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B55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achidonic acid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BB1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8</w:t>
            </w:r>
          </w:p>
        </w:tc>
      </w:tr>
      <w:tr w:rsidR="008676B4" w14:paraId="097435CF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23C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1BA3E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2B1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noleic acid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E39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2</w:t>
            </w:r>
          </w:p>
        </w:tc>
      </w:tr>
      <w:tr w:rsidR="008676B4" w14:paraId="4F4900BF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F5C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921BA3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CC6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pha-Linolenic acid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F96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9</w:t>
            </w:r>
          </w:p>
        </w:tc>
      </w:tr>
      <w:tr w:rsidR="008676B4" w14:paraId="3CA06D6D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8F0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6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9B1F21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EB9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phingolipid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14B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0</w:t>
            </w:r>
          </w:p>
        </w:tc>
      </w:tr>
      <w:tr w:rsidR="008676B4" w14:paraId="2F216458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D57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6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9146BD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95C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lycosphingolipid biosynthesis -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act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eolact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eri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291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8676B4" w14:paraId="10A28575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3E7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6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05115E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211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lycosphingolipid biosynthesis -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ob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glob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eri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D3E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</w:tr>
      <w:tr w:rsidR="008676B4" w14:paraId="17872C08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92C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6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998A0E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668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lycosphingolipid biosynthesis -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ngli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eri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341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</w:tr>
      <w:tr w:rsidR="008676B4" w14:paraId="2A8BB3D8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ED2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6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8788A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361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54B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02</w:t>
            </w:r>
          </w:p>
        </w:tc>
      </w:tr>
      <w:tr w:rsidR="008676B4" w14:paraId="674012FC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244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6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49EDA0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426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oxylate and dicarboxylat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16F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93</w:t>
            </w:r>
          </w:p>
        </w:tc>
      </w:tr>
      <w:tr w:rsidR="008676B4" w14:paraId="5CCA7D5D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3C1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6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7E2EF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BA6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panoat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D08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4</w:t>
            </w:r>
          </w:p>
        </w:tc>
      </w:tr>
      <w:tr w:rsidR="008676B4" w14:paraId="5F1ECB4D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41D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6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427B8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644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utanoat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D1E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3</w:t>
            </w:r>
          </w:p>
        </w:tc>
      </w:tr>
      <w:tr w:rsidR="008676B4" w14:paraId="0DD32B75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411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6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4FA2F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8E0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5-Branched dibasic acid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FBA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6</w:t>
            </w:r>
          </w:p>
        </w:tc>
      </w:tr>
      <w:tr w:rsidR="008676B4" w14:paraId="0F0D183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EFA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6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B94FD2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F4E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ne carbon pool by fola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D23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4</w:t>
            </w:r>
          </w:p>
        </w:tc>
      </w:tr>
      <w:tr w:rsidR="008676B4" w14:paraId="370D164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C5F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7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C22342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8D9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rbon fixation in photosynthetic organism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84C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2</w:t>
            </w:r>
          </w:p>
        </w:tc>
      </w:tr>
      <w:tr w:rsidR="008676B4" w14:paraId="10B353F1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1E1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7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17AF2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FC0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iamin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6D5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2</w:t>
            </w:r>
          </w:p>
        </w:tc>
      </w:tr>
      <w:tr w:rsidR="008676B4" w14:paraId="4A508978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FF2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7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9F409E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C0F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flavin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4F0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</w:tr>
      <w:tr w:rsidR="008676B4" w14:paraId="61C0A030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8B9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7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164DF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C1D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itamin B6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5AA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1</w:t>
            </w:r>
          </w:p>
        </w:tc>
      </w:tr>
      <w:tr w:rsidR="008676B4" w14:paraId="064BAF4D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393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7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75BC6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E24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icotinate and nicotinamide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D1B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1</w:t>
            </w:r>
          </w:p>
        </w:tc>
      </w:tr>
      <w:tr w:rsidR="008676B4" w14:paraId="0B80EE97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C65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7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D158EE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46E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antothenate and CoA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DAA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3</w:t>
            </w:r>
          </w:p>
        </w:tc>
      </w:tr>
      <w:tr w:rsidR="008676B4" w14:paraId="3AB6CB9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CEC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7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00188E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923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iotin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F31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1</w:t>
            </w:r>
          </w:p>
        </w:tc>
      </w:tr>
      <w:tr w:rsidR="008676B4" w14:paraId="7F41BED7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357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7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34580C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144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poic acid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155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8676B4" w14:paraId="378F8E60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3C7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7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67251C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346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late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29D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0</w:t>
            </w:r>
          </w:p>
        </w:tc>
      </w:tr>
      <w:tr w:rsidR="008676B4" w14:paraId="23DA7CF6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CE3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8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BD50FE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481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orphyrin and chlorophyll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850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8</w:t>
            </w:r>
          </w:p>
        </w:tc>
      </w:tr>
      <w:tr w:rsidR="008676B4" w14:paraId="70BBF394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BE0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9F42D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680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erpenoid backbone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D5A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5</w:t>
            </w:r>
          </w:p>
        </w:tc>
      </w:tr>
      <w:tr w:rsidR="008676B4" w14:paraId="5CDFD51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707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F3A79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8A1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ndole alkaloid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C20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</w:p>
        </w:tc>
      </w:tr>
      <w:tr w:rsidR="008676B4" w14:paraId="65E757F7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D7C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06057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C96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noterpenoid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259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</w:tr>
      <w:tr w:rsidR="008676B4" w14:paraId="33FB5C88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827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B67B9A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9B3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monene and pinene degrad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C0F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6</w:t>
            </w:r>
          </w:p>
        </w:tc>
      </w:tr>
      <w:tr w:rsidR="008676B4" w14:paraId="75853273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ABF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ko009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E7056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6F7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terpenoid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749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6</w:t>
            </w:r>
          </w:p>
        </w:tc>
      </w:tr>
      <w:tr w:rsidR="008676B4" w14:paraId="5A5222D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656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5720F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7EB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rassinosteroid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39C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</w:tr>
      <w:tr w:rsidR="008676B4" w14:paraId="1E1DAA3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727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052F6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58C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rotenoid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2DD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62</w:t>
            </w:r>
          </w:p>
        </w:tc>
      </w:tr>
      <w:tr w:rsidR="008676B4" w14:paraId="4368E592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643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C9501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98E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Zeatin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131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6</w:t>
            </w:r>
          </w:p>
        </w:tc>
      </w:tr>
      <w:tr w:rsidR="008676B4" w14:paraId="077E4F3A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DCD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93226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B98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squiterpenoid and triterpenoid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A63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8</w:t>
            </w:r>
          </w:p>
        </w:tc>
      </w:tr>
      <w:tr w:rsidR="008676B4" w14:paraId="5E458DF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081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FEE022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305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itrogen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879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68</w:t>
            </w:r>
          </w:p>
        </w:tc>
      </w:tr>
      <w:tr w:rsidR="008676B4" w14:paraId="07346A1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BAE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62751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29B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C91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9</w:t>
            </w:r>
          </w:p>
        </w:tc>
      </w:tr>
      <w:tr w:rsidR="008676B4" w14:paraId="5CC474C0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37F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8BEF3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69C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enylpropanoid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BC5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90</w:t>
            </w:r>
          </w:p>
        </w:tc>
      </w:tr>
      <w:tr w:rsidR="008676B4" w14:paraId="795C2DC8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E27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75F943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048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onoid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D8D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4</w:t>
            </w:r>
          </w:p>
        </w:tc>
      </w:tr>
      <w:tr w:rsidR="008676B4" w14:paraId="067BEB20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39A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091C05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A3E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nthocyanin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836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</w:tr>
      <w:tr w:rsidR="008676B4" w14:paraId="0785CF6A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E2E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C854D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9A4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lavonoid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EF2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</w:tr>
      <w:tr w:rsidR="008676B4" w14:paraId="1FAB15F4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CEF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67B32D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7DF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lavone and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onol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18B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6</w:t>
            </w:r>
          </w:p>
        </w:tc>
      </w:tr>
      <w:tr w:rsidR="008676B4" w14:paraId="26BD39F1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FED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6BD753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77E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ilbenoid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, diarylheptanoid and gingerol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A63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</w:tr>
      <w:tr w:rsidR="008676B4" w14:paraId="3E26548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ACD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547893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36B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quinolin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lkaloid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9AC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8</w:t>
            </w:r>
          </w:p>
        </w:tc>
      </w:tr>
      <w:tr w:rsidR="008676B4" w14:paraId="2814AC6F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8F0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8299EF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3B2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opane, piperidine and pyridine alkaloid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F21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1</w:t>
            </w:r>
          </w:p>
        </w:tc>
      </w:tr>
      <w:tr w:rsidR="008676B4" w14:paraId="24D41B07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E1D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0F9B7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246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etalai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87F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5</w:t>
            </w:r>
          </w:p>
        </w:tc>
      </w:tr>
      <w:tr w:rsidR="008676B4" w14:paraId="1CB3D568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A9C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06B65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33D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ucosinolat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A6F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8676B4" w14:paraId="3AA3CC22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A68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F16BE1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462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inoacyl-tRNA bio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74C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2</w:t>
            </w:r>
          </w:p>
        </w:tc>
      </w:tr>
      <w:tr w:rsidR="008676B4" w14:paraId="6FC6B721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FAC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D3C0F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BCA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iosynthesis of secondary metabolites - unclassifie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A60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8676B4" w14:paraId="6748CBAC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639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10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35D31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633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iosynthesis of unsaturated fatty acid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F57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8</w:t>
            </w:r>
          </w:p>
        </w:tc>
      </w:tr>
      <w:tr w:rsidR="008676B4" w14:paraId="2AC345D5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6AB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1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09CB12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8B9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4EC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78</w:t>
            </w:r>
          </w:p>
        </w:tc>
      </w:tr>
      <w:tr w:rsidR="008676B4" w14:paraId="43799884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BF2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12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650BC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E57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-Oxocarboxylic acid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D44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21</w:t>
            </w:r>
          </w:p>
        </w:tc>
      </w:tr>
      <w:tr w:rsidR="008676B4" w14:paraId="3009717F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D42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12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C47C1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667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958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35</w:t>
            </w:r>
          </w:p>
        </w:tc>
      </w:tr>
      <w:tr w:rsidR="008676B4" w14:paraId="1902CD9A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3E3B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12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E5491E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B58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iosynthesis of amino acid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381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83</w:t>
            </w:r>
          </w:p>
        </w:tc>
      </w:tr>
      <w:tr w:rsidR="008676B4" w14:paraId="0CE2E27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564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20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1799B2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A5B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BC transporte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58F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0</w:t>
            </w:r>
          </w:p>
        </w:tc>
      </w:tr>
      <w:tr w:rsidR="008676B4" w14:paraId="3CB6B82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A38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0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0EA901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DF5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some biogenesis in eukaryot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87F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71</w:t>
            </w:r>
          </w:p>
        </w:tc>
      </w:tr>
      <w:tr w:rsidR="008676B4" w14:paraId="58ABA69B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0E4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0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463BC2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737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som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738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02</w:t>
            </w:r>
          </w:p>
        </w:tc>
      </w:tr>
      <w:tr w:rsidR="008676B4" w14:paraId="6B88AAC0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7AB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0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27F31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56D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NA transpor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98D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40</w:t>
            </w:r>
          </w:p>
        </w:tc>
      </w:tr>
      <w:tr w:rsidR="008676B4" w14:paraId="0E4AD777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737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0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35AB0C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431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RNA surveillance pathwa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AFA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23</w:t>
            </w:r>
          </w:p>
        </w:tc>
      </w:tr>
      <w:tr w:rsidR="008676B4" w14:paraId="14F9D8EC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A77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07CE1F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658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NA degrad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804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05</w:t>
            </w:r>
          </w:p>
        </w:tc>
      </w:tr>
      <w:tr w:rsidR="008676B4" w14:paraId="516EABD3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80E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749CA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3C6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532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00</w:t>
            </w:r>
          </w:p>
        </w:tc>
      </w:tr>
      <w:tr w:rsidR="008676B4" w14:paraId="20D4BB46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A16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0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B5FD6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1E5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asal transcription facto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FBD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4</w:t>
            </w:r>
          </w:p>
        </w:tc>
      </w:tr>
      <w:tr w:rsidR="008676B4" w14:paraId="6C548C07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3C4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0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21347F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A69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D7F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8</w:t>
            </w:r>
          </w:p>
        </w:tc>
      </w:tr>
      <w:tr w:rsidR="008676B4" w14:paraId="73109C9D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CC3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0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828A7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753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8CF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82</w:t>
            </w:r>
          </w:p>
        </w:tc>
      </w:tr>
      <w:tr w:rsidR="008676B4" w14:paraId="18705C2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338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0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A6FC6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583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asom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8E7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4</w:t>
            </w:r>
          </w:p>
        </w:tc>
      </w:tr>
      <w:tr w:rsidR="008676B4" w14:paraId="2F4FA92A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137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0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430DCB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A84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in expor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B9E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1</w:t>
            </w:r>
          </w:p>
        </w:tc>
      </w:tr>
      <w:tr w:rsidR="008676B4" w14:paraId="411C8474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71D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4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31CC9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9FD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ase excision repai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1C7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3</w:t>
            </w:r>
          </w:p>
        </w:tc>
      </w:tr>
      <w:tr w:rsidR="008676B4" w14:paraId="439787F9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28C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4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B38E4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D29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ucleotide excision repai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EFC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74</w:t>
            </w:r>
          </w:p>
        </w:tc>
      </w:tr>
      <w:tr w:rsidR="008676B4" w14:paraId="1C387672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3DC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4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7647A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3F3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ismatch repai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0CF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7</w:t>
            </w:r>
          </w:p>
        </w:tc>
      </w:tr>
      <w:tr w:rsidR="008676B4" w14:paraId="3F4EBC82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A4C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4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D2CE1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54F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omologous recombin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D861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0</w:t>
            </w:r>
          </w:p>
        </w:tc>
      </w:tr>
      <w:tr w:rsidR="008676B4" w14:paraId="7ADCD4C4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94B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4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2F902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504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omologous end-joinin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F77A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</w:tr>
      <w:tr w:rsidR="008676B4" w14:paraId="62FDEA96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4E0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4E237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3E7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PK signaling pathway - plan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F6C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31</w:t>
            </w:r>
          </w:p>
        </w:tc>
      </w:tr>
      <w:tr w:rsidR="008676B4" w14:paraId="06EF26B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627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0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57779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18E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sphatidylinositol signaling syste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142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94</w:t>
            </w:r>
          </w:p>
        </w:tc>
      </w:tr>
      <w:tr w:rsidR="008676B4" w14:paraId="7049F938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0E6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0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36C6FC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C24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lant hormone signal transduc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761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29</w:t>
            </w:r>
          </w:p>
        </w:tc>
      </w:tr>
      <w:tr w:rsidR="008676B4" w14:paraId="57112BF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CC8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ko041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AB4781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9EB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biquitin mediated proteoly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C1F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76</w:t>
            </w:r>
          </w:p>
        </w:tc>
      </w:tr>
      <w:tr w:rsidR="008676B4" w14:paraId="58F19943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894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1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98BAEF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716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ulfur relay syste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319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2</w:t>
            </w:r>
          </w:p>
        </w:tc>
      </w:tr>
      <w:tr w:rsidR="008676B4" w14:paraId="2D5A9E9A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766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1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278502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5A09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NARE interactions in vesicular transpor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F1F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6</w:t>
            </w:r>
          </w:p>
        </w:tc>
      </w:tr>
      <w:tr w:rsidR="008676B4" w14:paraId="3410F149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413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1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E6937C4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25C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utophagy - oth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343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7</w:t>
            </w:r>
          </w:p>
        </w:tc>
      </w:tr>
      <w:tr w:rsidR="008676B4" w14:paraId="44727FF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514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1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0C609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8EF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6FF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05</w:t>
            </w:r>
          </w:p>
        </w:tc>
      </w:tr>
      <w:tr w:rsidR="008676B4" w14:paraId="5694D825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19B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1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D7CD7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BF6C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86F8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36</w:t>
            </w:r>
          </w:p>
        </w:tc>
      </w:tr>
      <w:tr w:rsidR="008676B4" w14:paraId="197C54EC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ED9E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1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8C88A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9E9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agosom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1A3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50</w:t>
            </w:r>
          </w:p>
        </w:tc>
      </w:tr>
      <w:tr w:rsidR="008676B4" w14:paraId="463617D7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AA5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1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DDA5D2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3770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AED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5</w:t>
            </w:r>
          </w:p>
        </w:tc>
      </w:tr>
      <w:tr w:rsidR="008676B4" w14:paraId="027A7E30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739D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6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892613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9126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lant-pathogen interac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4E5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05</w:t>
            </w:r>
          </w:p>
        </w:tc>
      </w:tr>
      <w:tr w:rsidR="008676B4" w14:paraId="1CF38C7E" w14:textId="77777777" w:rsidTr="00AE6F9B">
        <w:trPr>
          <w:trHeight w:val="282"/>
        </w:trPr>
        <w:tc>
          <w:tcPr>
            <w:tcW w:w="1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47AB97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71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8E8385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58509F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ircadian rhythm - plant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19AC4B" w14:textId="77777777" w:rsidR="008676B4" w:rsidRDefault="008676B4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2</w:t>
            </w:r>
          </w:p>
        </w:tc>
      </w:tr>
    </w:tbl>
    <w:p w14:paraId="16C0D2E4" w14:textId="77777777" w:rsidR="004F0E5E" w:rsidRDefault="008676B4"/>
    <w:sectPr w:rsidR="004F0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B4"/>
    <w:rsid w:val="0037579B"/>
    <w:rsid w:val="008676B4"/>
    <w:rsid w:val="00AA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54B4D"/>
  <w15:chartTrackingRefBased/>
  <w15:docId w15:val="{AE5B8237-CB14-4D90-AA95-B12D60506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2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kai</dc:creator>
  <cp:keywords/>
  <dc:description/>
  <cp:lastModifiedBy>wang chenkai</cp:lastModifiedBy>
  <cp:revision>1</cp:revision>
  <dcterms:created xsi:type="dcterms:W3CDTF">2020-07-26T15:03:00Z</dcterms:created>
  <dcterms:modified xsi:type="dcterms:W3CDTF">2020-07-26T15:04:00Z</dcterms:modified>
</cp:coreProperties>
</file>